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tblpY="620"/>
        <w:tblW w:w="0" w:type="auto"/>
        <w:tblLook w:val="04A0" w:firstRow="1" w:lastRow="0" w:firstColumn="1" w:lastColumn="0" w:noHBand="0" w:noVBand="1"/>
      </w:tblPr>
      <w:tblGrid>
        <w:gridCol w:w="2404"/>
        <w:gridCol w:w="1337"/>
        <w:gridCol w:w="1223"/>
        <w:gridCol w:w="1270"/>
        <w:gridCol w:w="1270"/>
        <w:gridCol w:w="1225"/>
      </w:tblGrid>
      <w:tr w:rsidR="00976004" w:rsidRPr="00DD3CD7" w14:paraId="46D12ABF" w14:textId="77777777" w:rsidTr="00F35AF5">
        <w:tc>
          <w:tcPr>
            <w:tcW w:w="2396" w:type="dxa"/>
            <w:tcBorders>
              <w:bottom w:val="single" w:sz="4" w:space="0" w:color="auto"/>
            </w:tcBorders>
          </w:tcPr>
          <w:p w14:paraId="0EA96E9C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Organ at Risk</w:t>
            </w:r>
          </w:p>
        </w:tc>
        <w:tc>
          <w:tcPr>
            <w:tcW w:w="1289" w:type="dxa"/>
          </w:tcPr>
          <w:p w14:paraId="15050C79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Parameter</w:t>
            </w:r>
          </w:p>
        </w:tc>
        <w:tc>
          <w:tcPr>
            <w:tcW w:w="1223" w:type="dxa"/>
          </w:tcPr>
          <w:p w14:paraId="7DBC4177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3 Fractions in Gy</w:t>
            </w:r>
          </w:p>
        </w:tc>
        <w:tc>
          <w:tcPr>
            <w:tcW w:w="1258" w:type="dxa"/>
          </w:tcPr>
          <w:p w14:paraId="3A286552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5 Fractions in Gy</w:t>
            </w:r>
          </w:p>
        </w:tc>
        <w:tc>
          <w:tcPr>
            <w:tcW w:w="1258" w:type="dxa"/>
          </w:tcPr>
          <w:p w14:paraId="3AC3D4A1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 xml:space="preserve"> 8 Fractions in Gy</w:t>
            </w:r>
          </w:p>
        </w:tc>
        <w:tc>
          <w:tcPr>
            <w:tcW w:w="1225" w:type="dxa"/>
          </w:tcPr>
          <w:p w14:paraId="05C0F62A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12 Fractions</w:t>
            </w:r>
          </w:p>
          <w:p w14:paraId="56B05C48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In Gy</w:t>
            </w:r>
          </w:p>
        </w:tc>
      </w:tr>
      <w:tr w:rsidR="00976004" w:rsidRPr="00DD3CD7" w14:paraId="33AEA413" w14:textId="77777777" w:rsidTr="00F35AF5"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61AD23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Stomach/Duodenum /Jejunum / Ileum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7B3C0A0D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D 0.1 cm</w:t>
            </w:r>
            <w:r w:rsidRPr="00DD3CD7">
              <w:rPr>
                <w:vertAlign w:val="superscript"/>
                <w:lang w:val="en-US"/>
              </w:rPr>
              <w:t xml:space="preserve">3 </w:t>
            </w:r>
          </w:p>
        </w:tc>
        <w:tc>
          <w:tcPr>
            <w:tcW w:w="1223" w:type="dxa"/>
          </w:tcPr>
          <w:p w14:paraId="495A9BF8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30</w:t>
            </w:r>
          </w:p>
        </w:tc>
        <w:tc>
          <w:tcPr>
            <w:tcW w:w="1258" w:type="dxa"/>
          </w:tcPr>
          <w:p w14:paraId="341E4DB0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32</w:t>
            </w:r>
          </w:p>
        </w:tc>
        <w:tc>
          <w:tcPr>
            <w:tcW w:w="1258" w:type="dxa"/>
          </w:tcPr>
          <w:p w14:paraId="0997358D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38.4</w:t>
            </w:r>
          </w:p>
        </w:tc>
        <w:tc>
          <w:tcPr>
            <w:tcW w:w="1225" w:type="dxa"/>
          </w:tcPr>
          <w:p w14:paraId="08EE292F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45</w:t>
            </w:r>
          </w:p>
        </w:tc>
      </w:tr>
      <w:tr w:rsidR="00976004" w:rsidRPr="00DD3CD7" w14:paraId="64A9D56F" w14:textId="77777777" w:rsidTr="00F35AF5">
        <w:tc>
          <w:tcPr>
            <w:tcW w:w="2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948FD" w14:textId="77777777" w:rsidR="00976004" w:rsidRPr="00DD3CD7" w:rsidRDefault="00976004" w:rsidP="00F35AF5">
            <w:pPr>
              <w:rPr>
                <w:lang w:val="en-US"/>
              </w:rPr>
            </w:pP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23D1F4D1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D 5cm cm</w:t>
            </w:r>
            <w:r w:rsidRPr="00DD3CD7">
              <w:rPr>
                <w:vertAlign w:val="superscript"/>
                <w:lang w:val="en-US"/>
              </w:rPr>
              <w:t>3</w:t>
            </w:r>
          </w:p>
        </w:tc>
        <w:tc>
          <w:tcPr>
            <w:tcW w:w="1223" w:type="dxa"/>
          </w:tcPr>
          <w:p w14:paraId="48A9C6C6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22.5</w:t>
            </w:r>
          </w:p>
        </w:tc>
        <w:tc>
          <w:tcPr>
            <w:tcW w:w="1258" w:type="dxa"/>
          </w:tcPr>
          <w:p w14:paraId="343B7365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31.5</w:t>
            </w:r>
          </w:p>
        </w:tc>
        <w:tc>
          <w:tcPr>
            <w:tcW w:w="1258" w:type="dxa"/>
          </w:tcPr>
          <w:p w14:paraId="67C6BEE2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38</w:t>
            </w:r>
          </w:p>
        </w:tc>
        <w:tc>
          <w:tcPr>
            <w:tcW w:w="1225" w:type="dxa"/>
          </w:tcPr>
          <w:p w14:paraId="4E95D219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44.4</w:t>
            </w:r>
          </w:p>
        </w:tc>
      </w:tr>
      <w:tr w:rsidR="00976004" w:rsidRPr="00DD3CD7" w14:paraId="03E6C85A" w14:textId="77777777" w:rsidTr="00F35AF5"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DE0AF" w14:textId="77777777" w:rsidR="00976004" w:rsidRPr="00DD3CD7" w:rsidRDefault="00976004" w:rsidP="00F35AF5">
            <w:r w:rsidRPr="00DD3CD7">
              <w:t>Colon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14:paraId="2C517FDA" w14:textId="77777777" w:rsidR="00976004" w:rsidRPr="00DD3CD7" w:rsidRDefault="00976004" w:rsidP="00F35AF5">
            <w:r w:rsidRPr="00DD3CD7">
              <w:t>D 1 cm</w:t>
            </w:r>
            <w:r w:rsidRPr="00DD3CD7">
              <w:rPr>
                <w:vertAlign w:val="superscript"/>
                <w:lang w:val="en-US"/>
              </w:rPr>
              <w:t>3</w:t>
            </w:r>
          </w:p>
        </w:tc>
        <w:tc>
          <w:tcPr>
            <w:tcW w:w="1223" w:type="dxa"/>
          </w:tcPr>
          <w:p w14:paraId="4DA2A5B6" w14:textId="77777777" w:rsidR="00976004" w:rsidRPr="00DD3CD7" w:rsidRDefault="00976004" w:rsidP="00F35AF5">
            <w:r w:rsidRPr="00DD3CD7">
              <w:t xml:space="preserve">40 </w:t>
            </w:r>
          </w:p>
        </w:tc>
        <w:tc>
          <w:tcPr>
            <w:tcW w:w="1258" w:type="dxa"/>
          </w:tcPr>
          <w:p w14:paraId="73BC16F3" w14:textId="77777777" w:rsidR="00976004" w:rsidRPr="00DD3CD7" w:rsidRDefault="00976004" w:rsidP="00F35AF5">
            <w:r w:rsidRPr="00DD3CD7">
              <w:t>50</w:t>
            </w:r>
          </w:p>
        </w:tc>
        <w:tc>
          <w:tcPr>
            <w:tcW w:w="1258" w:type="dxa"/>
          </w:tcPr>
          <w:p w14:paraId="11C94E55" w14:textId="77777777" w:rsidR="00976004" w:rsidRPr="00DD3CD7" w:rsidRDefault="00976004" w:rsidP="00F35AF5">
            <w:r w:rsidRPr="00DD3CD7">
              <w:t>60</w:t>
            </w:r>
          </w:p>
        </w:tc>
        <w:tc>
          <w:tcPr>
            <w:tcW w:w="1225" w:type="dxa"/>
          </w:tcPr>
          <w:p w14:paraId="72CED5A3" w14:textId="77777777" w:rsidR="00976004" w:rsidRPr="00DD3CD7" w:rsidRDefault="00976004" w:rsidP="00F35AF5">
            <w:r w:rsidRPr="00DD3CD7">
              <w:t>66</w:t>
            </w:r>
          </w:p>
        </w:tc>
      </w:tr>
      <w:tr w:rsidR="00976004" w:rsidRPr="00DD3CD7" w14:paraId="01968DB7" w14:textId="77777777" w:rsidTr="00F35AF5">
        <w:tc>
          <w:tcPr>
            <w:tcW w:w="2396" w:type="dxa"/>
            <w:tcBorders>
              <w:top w:val="single" w:sz="4" w:space="0" w:color="auto"/>
            </w:tcBorders>
          </w:tcPr>
          <w:p w14:paraId="47A0DB2B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Liver</w:t>
            </w:r>
          </w:p>
          <w:p w14:paraId="0104DC7D" w14:textId="77777777" w:rsidR="00976004" w:rsidRPr="00DD3CD7" w:rsidRDefault="00976004" w:rsidP="00F35AF5">
            <w:pPr>
              <w:rPr>
                <w:lang w:val="en-US"/>
              </w:rPr>
            </w:pPr>
          </w:p>
          <w:p w14:paraId="328B4F0C" w14:textId="77777777" w:rsidR="00FA14C9" w:rsidRPr="00DD3CD7" w:rsidRDefault="00FA14C9" w:rsidP="00F35AF5">
            <w:pPr>
              <w:rPr>
                <w:lang w:val="en-US"/>
              </w:rPr>
            </w:pPr>
          </w:p>
        </w:tc>
        <w:tc>
          <w:tcPr>
            <w:tcW w:w="1289" w:type="dxa"/>
          </w:tcPr>
          <w:p w14:paraId="25645C93" w14:textId="77777777" w:rsidR="00976004" w:rsidRPr="00DD3CD7" w:rsidRDefault="00976004" w:rsidP="00F35AF5">
            <w:pPr>
              <w:rPr>
                <w:rFonts w:cstheme="minorHAnsi"/>
                <w:vertAlign w:val="subscript"/>
              </w:rPr>
            </w:pPr>
            <w:r w:rsidRPr="00DD3CD7">
              <w:rPr>
                <w:rFonts w:cstheme="minorHAnsi"/>
              </w:rPr>
              <w:t>D</w:t>
            </w:r>
            <w:r w:rsidRPr="00DD3CD7">
              <w:rPr>
                <w:rFonts w:cstheme="minorHAnsi"/>
                <w:vertAlign w:val="subscript"/>
              </w:rPr>
              <w:t>mean</w:t>
            </w:r>
          </w:p>
          <w:p w14:paraId="164030E2" w14:textId="77777777" w:rsidR="00FA14C9" w:rsidRPr="00DD3CD7" w:rsidRDefault="00FA14C9" w:rsidP="00F35AF5">
            <w:pPr>
              <w:rPr>
                <w:rFonts w:cstheme="minorHAnsi"/>
                <w:vertAlign w:val="subscript"/>
              </w:rPr>
            </w:pPr>
          </w:p>
          <w:p w14:paraId="37A01625" w14:textId="77777777" w:rsidR="00FA14C9" w:rsidRPr="00DD3CD7" w:rsidRDefault="00FA14C9" w:rsidP="00F35AF5">
            <w:pPr>
              <w:rPr>
                <w:rFonts w:cstheme="minorHAnsi"/>
                <w:vertAlign w:val="subscript"/>
              </w:rPr>
            </w:pPr>
          </w:p>
          <w:p w14:paraId="137E68F1" w14:textId="77777777" w:rsidR="00FA14C9" w:rsidRPr="00DD3CD7" w:rsidRDefault="00FA14C9" w:rsidP="00F35AF5">
            <w:pPr>
              <w:rPr>
                <w:rFonts w:cstheme="minorHAnsi"/>
              </w:rPr>
            </w:pPr>
            <w:r w:rsidRPr="00DD3CD7">
              <w:rPr>
                <w:rFonts w:cstheme="minorHAnsi"/>
              </w:rPr>
              <w:t>Ciritiacla cvolume (700 cm</w:t>
            </w:r>
            <w:r w:rsidRPr="00DD3CD7">
              <w:rPr>
                <w:rFonts w:cstheme="minorHAnsi"/>
                <w:vertAlign w:val="superscript"/>
              </w:rPr>
              <w:t>3</w:t>
            </w:r>
            <w:r w:rsidRPr="00DD3CD7">
              <w:rPr>
                <w:rFonts w:cstheme="minorHAnsi"/>
              </w:rPr>
              <w:t>)</w:t>
            </w:r>
          </w:p>
        </w:tc>
        <w:tc>
          <w:tcPr>
            <w:tcW w:w="1223" w:type="dxa"/>
          </w:tcPr>
          <w:p w14:paraId="738C9919" w14:textId="77777777" w:rsidR="00976004" w:rsidRPr="00DD3CD7" w:rsidRDefault="00976004" w:rsidP="00F35AF5">
            <w:pPr>
              <w:rPr>
                <w:lang w:val="en-US"/>
              </w:rPr>
            </w:pPr>
          </w:p>
          <w:p w14:paraId="73DA5315" w14:textId="77777777" w:rsidR="00976004" w:rsidRPr="00DD3CD7" w:rsidRDefault="00976004" w:rsidP="00F35AF5">
            <w:pPr>
              <w:rPr>
                <w:rFonts w:cstheme="minorHAnsi"/>
                <w:color w:val="202124"/>
                <w:shd w:val="clear" w:color="auto" w:fill="FFFFFF"/>
              </w:rPr>
            </w:pPr>
            <w:r w:rsidRPr="00DD3CD7">
              <w:rPr>
                <w:rFonts w:cstheme="minorHAnsi"/>
                <w:color w:val="202124"/>
                <w:shd w:val="clear" w:color="auto" w:fill="FFFFFF"/>
              </w:rPr>
              <w:t>≤ 15</w:t>
            </w:r>
          </w:p>
          <w:p w14:paraId="19B24857" w14:textId="77777777" w:rsidR="00FA14C9" w:rsidRPr="00DD3CD7" w:rsidRDefault="00FA14C9" w:rsidP="00F35AF5">
            <w:pPr>
              <w:rPr>
                <w:color w:val="202124"/>
                <w:shd w:val="clear" w:color="auto" w:fill="FFFFFF"/>
                <w:lang w:val="en-US"/>
              </w:rPr>
            </w:pPr>
          </w:p>
          <w:p w14:paraId="678DE0E2" w14:textId="77777777" w:rsidR="00FA14C9" w:rsidRPr="00DD3CD7" w:rsidRDefault="00FA14C9" w:rsidP="00F35AF5">
            <w:pPr>
              <w:rPr>
                <w:lang w:val="en-US"/>
              </w:rPr>
            </w:pPr>
            <w:r w:rsidRPr="00DD3CD7">
              <w:rPr>
                <w:rFonts w:cstheme="minorHAnsi"/>
                <w:color w:val="202124"/>
                <w:shd w:val="clear" w:color="auto" w:fill="FFFFFF"/>
              </w:rPr>
              <w:t>≤</w:t>
            </w:r>
            <w:r w:rsidRPr="00DD3CD7">
              <w:rPr>
                <w:lang w:val="en-US"/>
              </w:rPr>
              <w:t xml:space="preserve"> 15</w:t>
            </w:r>
          </w:p>
        </w:tc>
        <w:tc>
          <w:tcPr>
            <w:tcW w:w="1258" w:type="dxa"/>
          </w:tcPr>
          <w:p w14:paraId="48F92F8B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 xml:space="preserve">&lt; 20 (preferred </w:t>
            </w:r>
            <w:r w:rsidRPr="00DD3CD7">
              <w:rPr>
                <w:rFonts w:cstheme="minorHAnsi"/>
                <w:color w:val="202124"/>
                <w:shd w:val="clear" w:color="auto" w:fill="FFFFFF"/>
              </w:rPr>
              <w:t xml:space="preserve">≤ </w:t>
            </w:r>
            <w:r w:rsidRPr="00DD3CD7">
              <w:rPr>
                <w:lang w:val="en-US"/>
              </w:rPr>
              <w:t xml:space="preserve">15) </w:t>
            </w:r>
          </w:p>
          <w:p w14:paraId="1AA1C17D" w14:textId="77777777" w:rsidR="00FA14C9" w:rsidRPr="00DD3CD7" w:rsidRDefault="00FA14C9" w:rsidP="00F35AF5">
            <w:r w:rsidRPr="00DD3CD7">
              <w:rPr>
                <w:rFonts w:cstheme="minorHAnsi"/>
                <w:color w:val="202124"/>
                <w:shd w:val="clear" w:color="auto" w:fill="FFFFFF"/>
              </w:rPr>
              <w:t>≤ 21</w:t>
            </w:r>
          </w:p>
        </w:tc>
        <w:tc>
          <w:tcPr>
            <w:tcW w:w="1258" w:type="dxa"/>
          </w:tcPr>
          <w:p w14:paraId="4A8891A8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 xml:space="preserve">&lt; 22 (preferred </w:t>
            </w:r>
            <w:r w:rsidRPr="00DD3CD7">
              <w:rPr>
                <w:rFonts w:cstheme="minorHAnsi"/>
                <w:color w:val="202124"/>
                <w:shd w:val="clear" w:color="auto" w:fill="FFFFFF"/>
              </w:rPr>
              <w:t>≤ 18</w:t>
            </w:r>
            <w:r w:rsidRPr="00DD3CD7">
              <w:rPr>
                <w:lang w:val="en-US"/>
              </w:rPr>
              <w:t xml:space="preserve">) </w:t>
            </w:r>
          </w:p>
          <w:p w14:paraId="7448AB2D" w14:textId="77777777" w:rsidR="00FA14C9" w:rsidRPr="00DD3CD7" w:rsidRDefault="00FA14C9" w:rsidP="00F35AF5">
            <w:r w:rsidRPr="00DD3CD7">
              <w:rPr>
                <w:rFonts w:cstheme="minorHAnsi"/>
                <w:color w:val="202124"/>
                <w:shd w:val="clear" w:color="auto" w:fill="FFFFFF"/>
              </w:rPr>
              <w:t xml:space="preserve">≤ </w:t>
            </w:r>
            <w:r w:rsidRPr="00DD3CD7">
              <w:t>24</w:t>
            </w:r>
          </w:p>
        </w:tc>
        <w:tc>
          <w:tcPr>
            <w:tcW w:w="1225" w:type="dxa"/>
          </w:tcPr>
          <w:p w14:paraId="22DBD2B0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 xml:space="preserve">&lt; 24 </w:t>
            </w:r>
          </w:p>
          <w:p w14:paraId="662E6ECB" w14:textId="77777777" w:rsidR="00FA14C9" w:rsidRPr="00DD3CD7" w:rsidRDefault="00FA14C9" w:rsidP="00F35AF5">
            <w:pPr>
              <w:rPr>
                <w:lang w:val="en-US"/>
              </w:rPr>
            </w:pPr>
          </w:p>
          <w:p w14:paraId="1E5D5F2E" w14:textId="77777777" w:rsidR="00FA14C9" w:rsidRPr="00DD3CD7" w:rsidRDefault="00FA14C9" w:rsidP="00F35AF5">
            <w:pPr>
              <w:rPr>
                <w:lang w:val="en-US"/>
              </w:rPr>
            </w:pPr>
          </w:p>
          <w:p w14:paraId="7F191DBB" w14:textId="77777777" w:rsidR="00FA14C9" w:rsidRPr="00DD3CD7" w:rsidRDefault="00FA14C9" w:rsidP="00F35AF5">
            <w:pPr>
              <w:rPr>
                <w:lang w:val="en-US"/>
              </w:rPr>
            </w:pPr>
            <w:r w:rsidRPr="00DD3CD7">
              <w:rPr>
                <w:rFonts w:cstheme="minorHAnsi"/>
                <w:color w:val="202124"/>
                <w:shd w:val="clear" w:color="auto" w:fill="FFFFFF"/>
              </w:rPr>
              <w:t>≤ 26</w:t>
            </w:r>
          </w:p>
        </w:tc>
      </w:tr>
      <w:tr w:rsidR="00976004" w:rsidRPr="00DD3CD7" w14:paraId="4E19D0EF" w14:textId="77777777" w:rsidTr="00F35AF5">
        <w:tc>
          <w:tcPr>
            <w:tcW w:w="2396" w:type="dxa"/>
          </w:tcPr>
          <w:p w14:paraId="07C765D9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 xml:space="preserve">Common bile duct </w:t>
            </w:r>
          </w:p>
        </w:tc>
        <w:tc>
          <w:tcPr>
            <w:tcW w:w="1289" w:type="dxa"/>
          </w:tcPr>
          <w:p w14:paraId="079AEA70" w14:textId="77777777" w:rsidR="00976004" w:rsidRPr="00DD3CD7" w:rsidRDefault="00976004" w:rsidP="00F35AF5">
            <w:pPr>
              <w:rPr>
                <w:vertAlign w:val="superscript"/>
                <w:lang w:val="en-US"/>
              </w:rPr>
            </w:pPr>
            <w:r w:rsidRPr="00DD3CD7">
              <w:rPr>
                <w:lang w:val="en-US"/>
              </w:rPr>
              <w:t>D 0.1 cm</w:t>
            </w:r>
            <w:r w:rsidRPr="00DD3CD7">
              <w:rPr>
                <w:vertAlign w:val="superscript"/>
                <w:lang w:val="en-US"/>
              </w:rPr>
              <w:t>3</w:t>
            </w:r>
          </w:p>
        </w:tc>
        <w:tc>
          <w:tcPr>
            <w:tcW w:w="1223" w:type="dxa"/>
          </w:tcPr>
          <w:p w14:paraId="5D2076EE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35</w:t>
            </w:r>
          </w:p>
        </w:tc>
        <w:tc>
          <w:tcPr>
            <w:tcW w:w="1258" w:type="dxa"/>
          </w:tcPr>
          <w:p w14:paraId="417F7F69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40</w:t>
            </w:r>
          </w:p>
        </w:tc>
        <w:tc>
          <w:tcPr>
            <w:tcW w:w="1258" w:type="dxa"/>
          </w:tcPr>
          <w:p w14:paraId="5347B35D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42.2</w:t>
            </w:r>
          </w:p>
        </w:tc>
        <w:tc>
          <w:tcPr>
            <w:tcW w:w="1225" w:type="dxa"/>
          </w:tcPr>
          <w:p w14:paraId="00B8D6EC" w14:textId="77777777" w:rsidR="00976004" w:rsidRPr="00DD3CD7" w:rsidRDefault="00976004" w:rsidP="00F35AF5">
            <w:pPr>
              <w:rPr>
                <w:lang w:val="en-US"/>
              </w:rPr>
            </w:pPr>
            <w:r w:rsidRPr="00DD3CD7">
              <w:rPr>
                <w:lang w:val="en-US"/>
              </w:rPr>
              <w:t>49.8</w:t>
            </w:r>
          </w:p>
        </w:tc>
      </w:tr>
    </w:tbl>
    <w:p w14:paraId="4F713951" w14:textId="77777777" w:rsidR="00F35AF5" w:rsidRPr="00DD3CD7" w:rsidRDefault="00F35AF5" w:rsidP="00F35AF5">
      <w:pPr>
        <w:jc w:val="center"/>
        <w:rPr>
          <w:lang w:val="en-US"/>
        </w:rPr>
      </w:pPr>
      <w:r w:rsidRPr="00DD3CD7">
        <w:rPr>
          <w:lang w:val="en-US"/>
        </w:rPr>
        <w:t xml:space="preserve">Supplementally, table 1 dose constraints to organs at risk </w:t>
      </w:r>
    </w:p>
    <w:p w14:paraId="45B0AB39" w14:textId="77777777" w:rsidR="000C13F2" w:rsidRPr="00DD3CD7" w:rsidRDefault="000C13F2">
      <w:pPr>
        <w:rPr>
          <w:lang w:val="en-US"/>
        </w:rPr>
      </w:pPr>
    </w:p>
    <w:p w14:paraId="25A57889" w14:textId="77777777" w:rsidR="00976004" w:rsidRPr="00DD3CD7" w:rsidRDefault="00976004" w:rsidP="00976004">
      <w:pPr>
        <w:rPr>
          <w:lang w:val="en-US"/>
        </w:rPr>
      </w:pPr>
    </w:p>
    <w:p w14:paraId="580DD68A" w14:textId="77777777" w:rsidR="00976004" w:rsidRPr="00DD3CD7" w:rsidRDefault="00976004" w:rsidP="00976004">
      <w:pPr>
        <w:ind w:firstLine="708"/>
        <w:rPr>
          <w:lang w:val="en-US"/>
        </w:rPr>
      </w:pPr>
    </w:p>
    <w:p w14:paraId="45C2D432" w14:textId="77777777" w:rsidR="00415A73" w:rsidRPr="00DD3CD7" w:rsidRDefault="00415A73" w:rsidP="00976004">
      <w:pPr>
        <w:ind w:firstLine="708"/>
        <w:rPr>
          <w:lang w:val="en-US"/>
        </w:rPr>
      </w:pPr>
    </w:p>
    <w:p w14:paraId="3D6DD603" w14:textId="77777777" w:rsidR="00415A73" w:rsidRPr="00DD3CD7" w:rsidRDefault="00415A73" w:rsidP="00976004">
      <w:pPr>
        <w:ind w:firstLine="708"/>
        <w:rPr>
          <w:lang w:val="en-US"/>
        </w:rPr>
      </w:pPr>
    </w:p>
    <w:p w14:paraId="6412436F" w14:textId="77777777" w:rsidR="00415A73" w:rsidRPr="00DD3CD7" w:rsidRDefault="00415A73" w:rsidP="00976004">
      <w:pPr>
        <w:ind w:firstLine="708"/>
        <w:rPr>
          <w:lang w:val="en-US"/>
        </w:rPr>
      </w:pPr>
    </w:p>
    <w:p w14:paraId="624089EF" w14:textId="77777777" w:rsidR="00415A73" w:rsidRPr="00DD3CD7" w:rsidRDefault="00415A73" w:rsidP="00976004">
      <w:pPr>
        <w:ind w:firstLine="708"/>
        <w:rPr>
          <w:lang w:val="en-US"/>
        </w:rPr>
      </w:pPr>
    </w:p>
    <w:p w14:paraId="3828242D" w14:textId="77777777" w:rsidR="00415A73" w:rsidRPr="00DD3CD7" w:rsidRDefault="00415A73" w:rsidP="00976004">
      <w:pPr>
        <w:ind w:firstLine="708"/>
        <w:rPr>
          <w:lang w:val="en-US"/>
        </w:rPr>
      </w:pPr>
    </w:p>
    <w:p w14:paraId="70E5D314" w14:textId="77777777" w:rsidR="00415A73" w:rsidRPr="00DD3CD7" w:rsidRDefault="00415A73" w:rsidP="00976004">
      <w:pPr>
        <w:ind w:firstLine="708"/>
        <w:rPr>
          <w:lang w:val="en-US"/>
        </w:rPr>
      </w:pPr>
    </w:p>
    <w:p w14:paraId="0E021B58" w14:textId="77777777" w:rsidR="00415A73" w:rsidRPr="00DD3CD7" w:rsidRDefault="00415A73" w:rsidP="00976004">
      <w:pPr>
        <w:ind w:firstLine="708"/>
        <w:rPr>
          <w:lang w:val="en-US"/>
        </w:rPr>
      </w:pPr>
    </w:p>
    <w:p w14:paraId="7EC7A5D5" w14:textId="77777777" w:rsidR="00415A73" w:rsidRPr="00DD3CD7" w:rsidRDefault="00415A73" w:rsidP="00976004">
      <w:pPr>
        <w:ind w:firstLine="708"/>
        <w:rPr>
          <w:lang w:val="en-US"/>
        </w:rPr>
      </w:pPr>
    </w:p>
    <w:p w14:paraId="2DDA208C" w14:textId="77777777" w:rsidR="00415A73" w:rsidRPr="00DD3CD7" w:rsidRDefault="00415A73" w:rsidP="00976004">
      <w:pPr>
        <w:ind w:firstLine="708"/>
        <w:rPr>
          <w:lang w:val="en-US"/>
        </w:rPr>
      </w:pPr>
    </w:p>
    <w:p w14:paraId="637403BA" w14:textId="77777777" w:rsidR="00415A73" w:rsidRPr="00DD3CD7" w:rsidRDefault="00415A73" w:rsidP="00976004">
      <w:pPr>
        <w:ind w:firstLine="708"/>
        <w:rPr>
          <w:lang w:val="en-US"/>
        </w:rPr>
      </w:pPr>
    </w:p>
    <w:p w14:paraId="0031E0B9" w14:textId="77777777" w:rsidR="00415A73" w:rsidRPr="00DD3CD7" w:rsidRDefault="00415A73" w:rsidP="00976004">
      <w:pPr>
        <w:ind w:firstLine="708"/>
        <w:rPr>
          <w:lang w:val="en-US"/>
        </w:rPr>
      </w:pPr>
    </w:p>
    <w:p w14:paraId="115EB326" w14:textId="77777777" w:rsidR="00415A73" w:rsidRPr="00DD3CD7" w:rsidRDefault="00415A73" w:rsidP="00976004">
      <w:pPr>
        <w:ind w:firstLine="708"/>
        <w:rPr>
          <w:lang w:val="en-US"/>
        </w:rPr>
      </w:pPr>
    </w:p>
    <w:p w14:paraId="47AF4F91" w14:textId="77777777" w:rsidR="00415A73" w:rsidRPr="00DD3CD7" w:rsidRDefault="00415A73" w:rsidP="00976004">
      <w:pPr>
        <w:ind w:firstLine="708"/>
        <w:rPr>
          <w:lang w:val="en-US"/>
        </w:rPr>
      </w:pPr>
    </w:p>
    <w:p w14:paraId="3E13B679" w14:textId="77777777" w:rsidR="00415A73" w:rsidRPr="00DD3CD7" w:rsidRDefault="00415A73" w:rsidP="00976004">
      <w:pPr>
        <w:ind w:firstLine="708"/>
        <w:rPr>
          <w:lang w:val="en-US"/>
        </w:rPr>
      </w:pPr>
    </w:p>
    <w:p w14:paraId="22728533" w14:textId="77777777" w:rsidR="00415A73" w:rsidRPr="00DD3CD7" w:rsidRDefault="00415A73" w:rsidP="00976004">
      <w:pPr>
        <w:ind w:firstLine="708"/>
        <w:rPr>
          <w:lang w:val="en-US"/>
        </w:rPr>
      </w:pPr>
    </w:p>
    <w:p w14:paraId="4B57091E" w14:textId="77777777" w:rsidR="00415A73" w:rsidRPr="00DD3CD7" w:rsidRDefault="00415A73" w:rsidP="00976004">
      <w:pPr>
        <w:ind w:firstLine="708"/>
        <w:rPr>
          <w:lang w:val="en-US"/>
        </w:rPr>
      </w:pPr>
    </w:p>
    <w:p w14:paraId="26108FD9" w14:textId="77777777" w:rsidR="00415A73" w:rsidRPr="00DD3CD7" w:rsidRDefault="00415A73" w:rsidP="00976004">
      <w:pPr>
        <w:ind w:firstLine="708"/>
        <w:rPr>
          <w:lang w:val="en-US"/>
        </w:rPr>
      </w:pPr>
    </w:p>
    <w:p w14:paraId="01436687" w14:textId="77777777" w:rsidR="00415A73" w:rsidRPr="00DD3CD7" w:rsidRDefault="00415A73" w:rsidP="00976004">
      <w:pPr>
        <w:ind w:firstLine="708"/>
        <w:rPr>
          <w:lang w:val="en-US"/>
        </w:rPr>
      </w:pPr>
    </w:p>
    <w:p w14:paraId="31EF5FA6" w14:textId="77777777" w:rsidR="00415A73" w:rsidRPr="00DD3CD7" w:rsidRDefault="00415A73" w:rsidP="00976004">
      <w:pPr>
        <w:ind w:firstLine="708"/>
        <w:rPr>
          <w:lang w:val="en-US"/>
        </w:rPr>
      </w:pPr>
    </w:p>
    <w:p w14:paraId="5E42AF86" w14:textId="77777777" w:rsidR="00415A73" w:rsidRPr="00DD3CD7" w:rsidRDefault="00415A73" w:rsidP="00976004">
      <w:pPr>
        <w:ind w:firstLine="708"/>
        <w:rPr>
          <w:lang w:val="en-US"/>
        </w:rPr>
      </w:pPr>
    </w:p>
    <w:p w14:paraId="2B66558C" w14:textId="77777777" w:rsidR="00415A73" w:rsidRPr="00DD3CD7" w:rsidRDefault="00415A73" w:rsidP="00976004">
      <w:pPr>
        <w:ind w:firstLine="708"/>
        <w:rPr>
          <w:lang w:val="en-US"/>
        </w:rPr>
      </w:pPr>
    </w:p>
    <w:p w14:paraId="028E390C" w14:textId="77777777" w:rsidR="00415A73" w:rsidRPr="00DD3CD7" w:rsidRDefault="00415A73" w:rsidP="00976004">
      <w:pPr>
        <w:ind w:firstLine="708"/>
        <w:rPr>
          <w:lang w:val="en-US"/>
        </w:rPr>
      </w:pPr>
    </w:p>
    <w:p w14:paraId="1CF13F9A" w14:textId="77777777" w:rsidR="00415A73" w:rsidRPr="00DD3CD7" w:rsidRDefault="00415A73" w:rsidP="00976004">
      <w:pPr>
        <w:ind w:firstLine="708"/>
        <w:rPr>
          <w:lang w:val="en-US"/>
        </w:rPr>
      </w:pPr>
    </w:p>
    <w:p w14:paraId="20765629" w14:textId="77777777" w:rsidR="00415A73" w:rsidRPr="00DD3CD7" w:rsidRDefault="00415A73" w:rsidP="00976004">
      <w:pPr>
        <w:ind w:firstLine="708"/>
        <w:rPr>
          <w:lang w:val="en-US"/>
        </w:rPr>
      </w:pPr>
    </w:p>
    <w:p w14:paraId="462255DE" w14:textId="77777777" w:rsidR="00415A73" w:rsidRPr="00DD3CD7" w:rsidRDefault="00415A73" w:rsidP="00976004">
      <w:pPr>
        <w:ind w:firstLine="708"/>
        <w:rPr>
          <w:lang w:val="en-US"/>
        </w:rPr>
      </w:pPr>
    </w:p>
    <w:p w14:paraId="2752385C" w14:textId="77777777" w:rsidR="00415A73" w:rsidRPr="00DD3CD7" w:rsidRDefault="00415A73" w:rsidP="00976004">
      <w:pPr>
        <w:ind w:firstLine="708"/>
        <w:rPr>
          <w:lang w:val="en-US"/>
        </w:rPr>
      </w:pPr>
    </w:p>
    <w:p w14:paraId="4212D411" w14:textId="77777777" w:rsidR="00415A73" w:rsidRPr="00DD3CD7" w:rsidRDefault="00415A73" w:rsidP="00976004">
      <w:pPr>
        <w:ind w:firstLine="708"/>
        <w:rPr>
          <w:lang w:val="en-US"/>
        </w:rPr>
      </w:pPr>
    </w:p>
    <w:p w14:paraId="29418DB7" w14:textId="77777777" w:rsidR="00415A73" w:rsidRPr="00DD3CD7" w:rsidRDefault="00415A73" w:rsidP="00976004">
      <w:pPr>
        <w:ind w:firstLine="708"/>
        <w:rPr>
          <w:lang w:val="en-US"/>
        </w:rPr>
      </w:pPr>
    </w:p>
    <w:p w14:paraId="70057A94" w14:textId="77777777" w:rsidR="00415A73" w:rsidRPr="00DD3CD7" w:rsidRDefault="00415A73" w:rsidP="00976004">
      <w:pPr>
        <w:ind w:firstLine="708"/>
        <w:rPr>
          <w:lang w:val="en-US"/>
        </w:rPr>
      </w:pPr>
    </w:p>
    <w:p w14:paraId="63562CB1" w14:textId="5B69589C" w:rsidR="00415A73" w:rsidRPr="00DD3CD7" w:rsidRDefault="00415A73" w:rsidP="00415A73">
      <w:pPr>
        <w:jc w:val="center"/>
        <w:rPr>
          <w:lang w:val="en-US"/>
        </w:rPr>
      </w:pPr>
      <w:r w:rsidRPr="00DD3CD7">
        <w:rPr>
          <w:lang w:val="en-US"/>
        </w:rPr>
        <w:t>Supplementally, table 2 Doses and Fractionations per lesion</w:t>
      </w:r>
    </w:p>
    <w:p w14:paraId="25EC63DF" w14:textId="77777777" w:rsidR="00976004" w:rsidRPr="00DD3CD7" w:rsidRDefault="00976004" w:rsidP="00976004">
      <w:pPr>
        <w:ind w:firstLine="708"/>
        <w:rPr>
          <w:lang w:val="en-US"/>
        </w:rPr>
      </w:pPr>
    </w:p>
    <w:p w14:paraId="3981AED6" w14:textId="77777777" w:rsidR="00415A73" w:rsidRPr="00DD3CD7" w:rsidRDefault="00415A73" w:rsidP="00976004">
      <w:pPr>
        <w:ind w:firstLine="708"/>
        <w:rPr>
          <w:lang w:val="en-US"/>
        </w:rPr>
      </w:pPr>
    </w:p>
    <w:tbl>
      <w:tblPr>
        <w:tblStyle w:val="TableGrid"/>
        <w:tblW w:w="9056" w:type="dxa"/>
        <w:jc w:val="center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415A73" w:rsidRPr="00DD3CD7" w14:paraId="7474C589" w14:textId="77777777" w:rsidTr="00ED1C0D">
        <w:trPr>
          <w:jc w:val="center"/>
        </w:trPr>
        <w:tc>
          <w:tcPr>
            <w:tcW w:w="2264" w:type="dxa"/>
          </w:tcPr>
          <w:p w14:paraId="3B1DA3B5" w14:textId="77777777" w:rsidR="00415A73" w:rsidRPr="00DD3CD7" w:rsidRDefault="00415A73" w:rsidP="00ED1C0D">
            <w:pPr>
              <w:jc w:val="center"/>
              <w:rPr>
                <w:lang w:val="en-US"/>
              </w:rPr>
            </w:pPr>
            <w:r w:rsidRPr="00DD3CD7">
              <w:lastRenderedPageBreak/>
              <w:t>Fractionation schedules</w:t>
            </w:r>
          </w:p>
        </w:tc>
        <w:tc>
          <w:tcPr>
            <w:tcW w:w="2264" w:type="dxa"/>
          </w:tcPr>
          <w:p w14:paraId="7B1E3336" w14:textId="77777777" w:rsidR="00415A73" w:rsidRPr="00DD3CD7" w:rsidRDefault="00415A73" w:rsidP="00ED1C0D">
            <w:pPr>
              <w:jc w:val="center"/>
            </w:pPr>
            <w:r w:rsidRPr="00DD3CD7">
              <w:t>Prescribed pyhsical dose</w:t>
            </w:r>
          </w:p>
        </w:tc>
        <w:tc>
          <w:tcPr>
            <w:tcW w:w="2264" w:type="dxa"/>
          </w:tcPr>
          <w:p w14:paraId="509FA45D" w14:textId="77777777" w:rsidR="00415A73" w:rsidRPr="00DD3CD7" w:rsidRDefault="00415A73" w:rsidP="00ED1C0D">
            <w:pPr>
              <w:jc w:val="center"/>
            </w:pPr>
            <w:r w:rsidRPr="00DD3CD7">
              <w:t>EQD2  / BED 10</w:t>
            </w:r>
          </w:p>
        </w:tc>
        <w:tc>
          <w:tcPr>
            <w:tcW w:w="2264" w:type="dxa"/>
          </w:tcPr>
          <w:p w14:paraId="17716678" w14:textId="77777777" w:rsidR="00415A73" w:rsidRPr="00DD3CD7" w:rsidRDefault="00415A73" w:rsidP="00ED1C0D">
            <w:pPr>
              <w:jc w:val="center"/>
            </w:pPr>
            <w:r w:rsidRPr="00DD3CD7">
              <w:t xml:space="preserve">Results oft he planning </w:t>
            </w:r>
          </w:p>
        </w:tc>
      </w:tr>
      <w:tr w:rsidR="00415A73" w:rsidRPr="00DD3CD7" w14:paraId="51FEA7B2" w14:textId="77777777" w:rsidTr="00ED1C0D">
        <w:trPr>
          <w:jc w:val="center"/>
        </w:trPr>
        <w:tc>
          <w:tcPr>
            <w:tcW w:w="2264" w:type="dxa"/>
          </w:tcPr>
          <w:p w14:paraId="3ECAFE99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 xml:space="preserve">29 lesions planned for 3x 12.5-15 Gy </w:t>
            </w:r>
          </w:p>
        </w:tc>
        <w:tc>
          <w:tcPr>
            <w:tcW w:w="2264" w:type="dxa"/>
          </w:tcPr>
          <w:p w14:paraId="0C9607BB" w14:textId="77777777" w:rsidR="00415A73" w:rsidRPr="00DD3CD7" w:rsidRDefault="00415A73" w:rsidP="00ED1C0D">
            <w:r w:rsidRPr="00DD3CD7">
              <w:t>37.5-45 Gy</w:t>
            </w:r>
          </w:p>
        </w:tc>
        <w:tc>
          <w:tcPr>
            <w:tcW w:w="2264" w:type="dxa"/>
          </w:tcPr>
          <w:p w14:paraId="72B343BB" w14:textId="77777777" w:rsidR="00415A73" w:rsidRPr="00DD3CD7" w:rsidRDefault="00415A73" w:rsidP="00ED1C0D">
            <w:r w:rsidRPr="00DD3CD7">
              <w:t>70.31-93.75 Gy/ 84.38-112.5 Gy</w:t>
            </w:r>
          </w:p>
        </w:tc>
        <w:tc>
          <w:tcPr>
            <w:tcW w:w="2264" w:type="dxa"/>
          </w:tcPr>
          <w:p w14:paraId="623A62FB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>- 26 cases met constraints for OAR</w:t>
            </w:r>
          </w:p>
          <w:p w14:paraId="74F40F5F" w14:textId="0DDA1B23" w:rsidR="00415A73" w:rsidRPr="00DD3CD7" w:rsidRDefault="009A7937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 xml:space="preserve">- </w:t>
            </w:r>
            <w:r w:rsidR="00415A73" w:rsidRPr="00DD3CD7">
              <w:rPr>
                <w:lang w:val="en-US"/>
              </w:rPr>
              <w:t>3 cases reduced to 3 x 10 :30 Gy(EQD2: 50 Gy, BED 10: 60 Gy)  to meet the constrains for OAR</w:t>
            </w:r>
          </w:p>
        </w:tc>
      </w:tr>
      <w:tr w:rsidR="00415A73" w:rsidRPr="00DD3CD7" w14:paraId="7700C9CB" w14:textId="77777777" w:rsidTr="00ED1C0D">
        <w:trPr>
          <w:jc w:val="center"/>
        </w:trPr>
        <w:tc>
          <w:tcPr>
            <w:tcW w:w="2264" w:type="dxa"/>
          </w:tcPr>
          <w:p w14:paraId="31743EFE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>50 lesions planned for 5x 8-10</w:t>
            </w:r>
          </w:p>
        </w:tc>
        <w:tc>
          <w:tcPr>
            <w:tcW w:w="2264" w:type="dxa"/>
          </w:tcPr>
          <w:p w14:paraId="53A15C41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>40-50 Gy</w:t>
            </w:r>
          </w:p>
        </w:tc>
        <w:tc>
          <w:tcPr>
            <w:tcW w:w="2264" w:type="dxa"/>
          </w:tcPr>
          <w:p w14:paraId="705D1C7A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 xml:space="preserve">60-83.3 Gy / </w:t>
            </w:r>
          </w:p>
          <w:p w14:paraId="3F1A5F9E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>72-100 Gy</w:t>
            </w:r>
          </w:p>
        </w:tc>
        <w:tc>
          <w:tcPr>
            <w:tcW w:w="2264" w:type="dxa"/>
          </w:tcPr>
          <w:p w14:paraId="71D30E6E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>- 43 cases met the constraints for OAR</w:t>
            </w:r>
          </w:p>
          <w:p w14:paraId="48DD9097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>- 7 cases were reduced to 5x 6-7.5 : 30 -37.5 Gy (EQD2: 40-54.69 Gy, BED 48: 65.63 Gy) to meet the constrains for OAR</w:t>
            </w:r>
          </w:p>
        </w:tc>
      </w:tr>
      <w:tr w:rsidR="00415A73" w:rsidRPr="00DD3CD7" w14:paraId="493EFE1D" w14:textId="77777777" w:rsidTr="00ED1C0D">
        <w:trPr>
          <w:jc w:val="center"/>
        </w:trPr>
        <w:tc>
          <w:tcPr>
            <w:tcW w:w="2264" w:type="dxa"/>
          </w:tcPr>
          <w:p w14:paraId="744A61E3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>16 lesions planned for 8x 6 -7.5</w:t>
            </w:r>
          </w:p>
        </w:tc>
        <w:tc>
          <w:tcPr>
            <w:tcW w:w="2264" w:type="dxa"/>
          </w:tcPr>
          <w:p w14:paraId="649A2617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>48-60 Gy</w:t>
            </w:r>
          </w:p>
        </w:tc>
        <w:tc>
          <w:tcPr>
            <w:tcW w:w="2264" w:type="dxa"/>
          </w:tcPr>
          <w:p w14:paraId="08B43E77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>64-87.5 Gy/</w:t>
            </w:r>
          </w:p>
          <w:p w14:paraId="05CD033F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>76.8-105 Gy</w:t>
            </w:r>
          </w:p>
        </w:tc>
        <w:tc>
          <w:tcPr>
            <w:tcW w:w="2264" w:type="dxa"/>
          </w:tcPr>
          <w:p w14:paraId="25023B37" w14:textId="77777777" w:rsidR="00415A73" w:rsidRPr="00DD3CD7" w:rsidRDefault="00415A73" w:rsidP="00ED1C0D">
            <w:pPr>
              <w:rPr>
                <w:lang w:val="en-US"/>
              </w:rPr>
            </w:pPr>
            <w:r w:rsidRPr="00DD3CD7">
              <w:rPr>
                <w:lang w:val="en-US"/>
              </w:rPr>
              <w:t>15 cases met the constraints for OAR</w:t>
            </w:r>
          </w:p>
          <w:p w14:paraId="61A670B7" w14:textId="77777777" w:rsidR="00415A73" w:rsidRPr="00DD3CD7" w:rsidRDefault="00415A73" w:rsidP="00415A73">
            <w:pPr>
              <w:jc w:val="center"/>
              <w:rPr>
                <w:lang w:val="en-US"/>
              </w:rPr>
            </w:pPr>
            <w:r w:rsidRPr="00DD3CD7">
              <w:rPr>
                <w:lang w:val="en-US"/>
              </w:rPr>
              <w:t>1 cases were reduced to 8x 4.5: 36 Gy (EQD2: 43.5 Gy, BED 10 52.2 Gy to meet the constrains for OAR</w:t>
            </w:r>
          </w:p>
        </w:tc>
      </w:tr>
      <w:tr w:rsidR="00415A73" w:rsidRPr="00DD3CD7" w14:paraId="4F963E9D" w14:textId="77777777" w:rsidTr="00ED1C0D">
        <w:trPr>
          <w:jc w:val="center"/>
        </w:trPr>
        <w:tc>
          <w:tcPr>
            <w:tcW w:w="2264" w:type="dxa"/>
          </w:tcPr>
          <w:p w14:paraId="10A76C04" w14:textId="77777777" w:rsidR="00415A73" w:rsidRPr="00DD3CD7" w:rsidRDefault="00415A73" w:rsidP="00415A73">
            <w:pPr>
              <w:jc w:val="center"/>
              <w:rPr>
                <w:lang w:val="en-US"/>
              </w:rPr>
            </w:pPr>
            <w:r w:rsidRPr="00DD3CD7">
              <w:rPr>
                <w:lang w:val="en-US"/>
              </w:rPr>
              <w:t>6 lesions were planned for 12x 4-5.5</w:t>
            </w:r>
          </w:p>
        </w:tc>
        <w:tc>
          <w:tcPr>
            <w:tcW w:w="2264" w:type="dxa"/>
          </w:tcPr>
          <w:p w14:paraId="01E781E4" w14:textId="77777777" w:rsidR="00415A73" w:rsidRPr="00DD3CD7" w:rsidRDefault="00415A73" w:rsidP="00415A73">
            <w:pPr>
              <w:jc w:val="center"/>
              <w:rPr>
                <w:lang w:val="en-US"/>
              </w:rPr>
            </w:pPr>
            <w:r w:rsidRPr="00DD3CD7">
              <w:rPr>
                <w:lang w:val="en-US"/>
              </w:rPr>
              <w:t>48-66</w:t>
            </w:r>
          </w:p>
        </w:tc>
        <w:tc>
          <w:tcPr>
            <w:tcW w:w="2264" w:type="dxa"/>
          </w:tcPr>
          <w:p w14:paraId="296EB04B" w14:textId="77777777" w:rsidR="00415A73" w:rsidRPr="00DD3CD7" w:rsidRDefault="00415A73" w:rsidP="00415A73">
            <w:pPr>
              <w:jc w:val="center"/>
              <w:rPr>
                <w:lang w:val="en-US"/>
              </w:rPr>
            </w:pPr>
            <w:r w:rsidRPr="00DD3CD7">
              <w:rPr>
                <w:lang w:val="en-US"/>
              </w:rPr>
              <w:t>56 – 85.25  Gy/</w:t>
            </w:r>
          </w:p>
          <w:p w14:paraId="166DE406" w14:textId="77777777" w:rsidR="00415A73" w:rsidRPr="00DD3CD7" w:rsidRDefault="00415A73" w:rsidP="00415A73">
            <w:pPr>
              <w:jc w:val="center"/>
              <w:rPr>
                <w:lang w:val="en-US"/>
              </w:rPr>
            </w:pPr>
            <w:r w:rsidRPr="00DD3CD7">
              <w:rPr>
                <w:lang w:val="en-US"/>
              </w:rPr>
              <w:t>67.2 – 102.3 Gy</w:t>
            </w:r>
          </w:p>
        </w:tc>
        <w:tc>
          <w:tcPr>
            <w:tcW w:w="2264" w:type="dxa"/>
          </w:tcPr>
          <w:p w14:paraId="10D17C32" w14:textId="67971472" w:rsidR="00415A73" w:rsidRPr="00DD3CD7" w:rsidRDefault="00415A73" w:rsidP="00415A73">
            <w:pPr>
              <w:jc w:val="center"/>
              <w:rPr>
                <w:lang w:val="en-US"/>
              </w:rPr>
            </w:pPr>
            <w:r w:rsidRPr="00DD3CD7">
              <w:rPr>
                <w:lang w:val="en-US"/>
              </w:rPr>
              <w:t>All lesions were met the constrains for OAR</w:t>
            </w:r>
          </w:p>
        </w:tc>
      </w:tr>
    </w:tbl>
    <w:p w14:paraId="5C0B5DE3" w14:textId="77777777" w:rsidR="00415A73" w:rsidRPr="00DD3CD7" w:rsidRDefault="00415A73" w:rsidP="00976004">
      <w:pPr>
        <w:ind w:firstLine="708"/>
        <w:rPr>
          <w:lang w:val="en-US"/>
        </w:rPr>
      </w:pPr>
    </w:p>
    <w:p w14:paraId="78C01F86" w14:textId="77777777" w:rsidR="00976004" w:rsidRPr="00DD3CD7" w:rsidRDefault="00976004" w:rsidP="00976004">
      <w:pPr>
        <w:ind w:firstLine="708"/>
        <w:rPr>
          <w:lang w:val="en-US"/>
        </w:rPr>
      </w:pPr>
    </w:p>
    <w:p w14:paraId="7D865CC0" w14:textId="77777777" w:rsidR="00976004" w:rsidRPr="00DD3CD7" w:rsidRDefault="00976004" w:rsidP="00976004">
      <w:pPr>
        <w:ind w:firstLine="708"/>
        <w:rPr>
          <w:lang w:val="en-US"/>
        </w:rPr>
      </w:pPr>
    </w:p>
    <w:p w14:paraId="26A1225E" w14:textId="77777777" w:rsidR="00976004" w:rsidRPr="00DD3CD7" w:rsidRDefault="00976004" w:rsidP="00976004">
      <w:pPr>
        <w:ind w:firstLine="708"/>
        <w:rPr>
          <w:lang w:val="en-US"/>
        </w:rPr>
      </w:pPr>
    </w:p>
    <w:tbl>
      <w:tblPr>
        <w:tblpPr w:leftFromText="141" w:rightFromText="141" w:vertAnchor="page" w:horzAnchor="margin" w:tblpY="2979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7"/>
        <w:gridCol w:w="694"/>
        <w:gridCol w:w="710"/>
        <w:gridCol w:w="720"/>
        <w:gridCol w:w="716"/>
        <w:gridCol w:w="693"/>
        <w:gridCol w:w="703"/>
        <w:gridCol w:w="714"/>
        <w:gridCol w:w="691"/>
        <w:gridCol w:w="724"/>
        <w:gridCol w:w="720"/>
        <w:gridCol w:w="729"/>
        <w:gridCol w:w="729"/>
      </w:tblGrid>
      <w:tr w:rsidR="00976004" w:rsidRPr="00DD3CD7" w14:paraId="0127143B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04A4A" w14:textId="77777777" w:rsidR="00976004" w:rsidRPr="00DD3CD7" w:rsidRDefault="00976004" w:rsidP="001F7B88">
            <w:pPr>
              <w:rPr>
                <w:rFonts w:ascii="Helvetica" w:eastAsia="Times New Roman" w:hAnsi="Helvetica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EC011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DEQD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B1514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maxEQD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4965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d2EQD2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8DEB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50EQD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54BD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95EQD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BD29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98EQD2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A05D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GTV2DEQD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F5BB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IGRT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EDF1E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GTV in mL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22EA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 in mL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3C12F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systemic therapy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71B17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Tumor_other</w:t>
            </w:r>
          </w:p>
        </w:tc>
      </w:tr>
      <w:tr w:rsidR="00976004" w:rsidRPr="00DD3CD7" w14:paraId="6429AB03" w14:textId="77777777" w:rsidTr="009A0DAF">
        <w:trPr>
          <w:trHeight w:val="180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FCADD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DEQD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6594D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CBC2E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801687092395870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C2F6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8222038303823663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3D557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1000806210626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C50A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8310040660253346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F262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611343956614837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7A04E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818194644376929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D86A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387622519652007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3CF5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6805258299778497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5530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673798060748125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F365F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63283290975425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5938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3174548935464265</w:t>
            </w:r>
          </w:p>
        </w:tc>
      </w:tr>
      <w:tr w:rsidR="00976004" w:rsidRPr="00DD3CD7" w14:paraId="546BB325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26D6E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maxEQD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CD88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801687092395870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C468F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B8B4D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952805830957343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C0163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359443677775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DEE1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721749093495701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38187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055148148234103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D1971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93240589721525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5F890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1725686132497848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D978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362523551149813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B39D7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23853028263389173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6A320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042823350533526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D016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20511258357096046</w:t>
            </w:r>
          </w:p>
        </w:tc>
      </w:tr>
      <w:tr w:rsidR="00976004" w:rsidRPr="00DD3CD7" w14:paraId="7968B82D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46D6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d2EQD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5F5E4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822203830382366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6EDC3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95280583095734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C4C0C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E4C1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526605804773793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9DF2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88583160972226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1C7A3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20931066735080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4791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97384137926639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6BFD3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3365202245856642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9D247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3585609295873929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4B25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17908644476946317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B0841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12776190981988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86C1F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2237284665492179</w:t>
            </w:r>
          </w:p>
        </w:tc>
      </w:tr>
      <w:tr w:rsidR="00976004" w:rsidRPr="00DD3CD7" w14:paraId="29E62B81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E8B2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50EQD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D84A0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1000806210626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5DB11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359443677775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21F6D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526605804773793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C6300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EDF00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86384527875655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DE15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852509480825921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A6E05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490689541698146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B7E20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23451958937184178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24FF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6507025729480778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2955E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12508329765201309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8FA6F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299975276843106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C528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310269271079152</w:t>
            </w:r>
          </w:p>
        </w:tc>
      </w:tr>
      <w:tr w:rsidR="00976004" w:rsidRPr="00DD3CD7" w14:paraId="7469E5E2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FCB73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95EQD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D07F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831004066025334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68A7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72174909349570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B7A0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885831609722269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56D9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86384527875655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9BD75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5DA31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79748327257100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0557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78225282816936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C14B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504910159224128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2AF4E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3934379708648289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C177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68774809328202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DA2D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13183462744010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D3EA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3014757909101757</w:t>
            </w:r>
          </w:p>
        </w:tc>
      </w:tr>
      <w:tr w:rsidR="00976004" w:rsidRPr="00DD3CD7" w14:paraId="4F5EB539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4FF1F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98EQD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C1104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61134395661483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5AE9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05514814823410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83637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20931066735080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4C7E1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852509480825921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4CBCC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79748327257100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B086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E5993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13599462022233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EFD1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0597952724680451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F7CE1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024630841915678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665FC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783115290148381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3286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039572256776239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1AAB5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26484374490436846</w:t>
            </w:r>
          </w:p>
        </w:tc>
      </w:tr>
      <w:tr w:rsidR="00976004" w:rsidRPr="00DD3CD7" w14:paraId="76BCE0BF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B32E1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GTV2DEQD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BE68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818194644376929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7045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93240589721525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E1B6D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97384137926639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F09AC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9490689541698146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30CF7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78225282816936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50E6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713599462022233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6B234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F497C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2621740782668348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2F6A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376803175289859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D785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1555028708547344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EEF0E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133965309797430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5EE8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22733943057734307</w:t>
            </w:r>
          </w:p>
        </w:tc>
      </w:tr>
      <w:tr w:rsidR="00976004" w:rsidRPr="00DD3CD7" w14:paraId="2315AE9E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6FD91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IGRT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A7904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387622519652007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18A6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172568613249784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6BC3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3365202245856642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FC2C1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2345195893718417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F3D1C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504910159224128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80A3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0597952724680451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D2F9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262174078266834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833BD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598D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020453537539836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4B53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010331734859727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8BB73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7825602397684537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BF4A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8043217286914764</w:t>
            </w:r>
          </w:p>
        </w:tc>
      </w:tr>
      <w:tr w:rsidR="00976004" w:rsidRPr="00DD3CD7" w14:paraId="5F5A6E9F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8B83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GTV in mL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0077F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680525829977849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C741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362523551149813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E9834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3585609295873929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1FAC7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6507025729480778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E6FBF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393437970864828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1C8D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024630841915678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3448F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376803175289859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A1B55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020453537539836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76F9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1847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10380977910137843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2DBE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5351855427029890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B52F5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9689278070878438</w:t>
            </w:r>
          </w:p>
        </w:tc>
      </w:tr>
      <w:tr w:rsidR="00976004" w:rsidRPr="00DD3CD7" w14:paraId="17C46AED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2C013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PTV in mL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F6B7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673798060748125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AE13E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2385302826338917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FCAA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17908644476946317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E85A5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12508329765201309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9D305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6877480932820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15CF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783115290148381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8CDE4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1555028708547344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F936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010331734859727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6754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10380977910137843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E6B6D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C22BE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536694343780846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DAD77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10359376613220328</w:t>
            </w:r>
          </w:p>
        </w:tc>
      </w:tr>
      <w:tr w:rsidR="00976004" w:rsidRPr="00DD3CD7" w14:paraId="5223D5D8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6BE84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systemic therapy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7C589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63283290975425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21513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04282335053352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F60D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12776190981988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37B10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299975276843106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4F5EC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131834627440105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B21C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039572256776239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C5864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21339653097974304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7C087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17825602397684537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1F0D5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5351855427029890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0E38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536694343780846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5D58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DCFA5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10623825068408695</w:t>
            </w:r>
          </w:p>
        </w:tc>
      </w:tr>
      <w:tr w:rsidR="00976004" w:rsidRPr="00DD3CD7" w14:paraId="354F8BCA" w14:textId="77777777" w:rsidTr="009A0DAF">
        <w:trPr>
          <w:trHeight w:val="165"/>
        </w:trPr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F955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de-DE"/>
              </w:rPr>
              <w:t>Tumor_other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0E43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317454893546426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052B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2051125835709604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1576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2237284665492179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2AAB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310269271079152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BECF8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301475790910175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ED2AB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26484374490436846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4A52A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22733943057734307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11B3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0804321728691476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D05F6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9689278070878438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A7C1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0.10359376613220328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67FE0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-0.010623825068408695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49D32" w14:textId="77777777" w:rsidR="00976004" w:rsidRPr="00DD3CD7" w:rsidRDefault="00976004" w:rsidP="001F7B88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DD3CD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de-DE"/>
              </w:rPr>
              <w:t>1.0</w:t>
            </w:r>
          </w:p>
        </w:tc>
      </w:tr>
    </w:tbl>
    <w:p w14:paraId="47B28B57" w14:textId="006C997C" w:rsidR="009A0DAF" w:rsidRDefault="009A0DAF" w:rsidP="009A0DAF">
      <w:pPr>
        <w:jc w:val="center"/>
        <w:rPr>
          <w:lang w:val="en-US"/>
        </w:rPr>
      </w:pPr>
      <w:r w:rsidRPr="00DD3CD7">
        <w:rPr>
          <w:lang w:val="en-US"/>
        </w:rPr>
        <w:t xml:space="preserve">Supplementally, table </w:t>
      </w:r>
      <w:r w:rsidR="00415A73" w:rsidRPr="00DD3CD7">
        <w:rPr>
          <w:lang w:val="en-US"/>
        </w:rPr>
        <w:t>3</w:t>
      </w:r>
      <w:r w:rsidRPr="00DD3CD7">
        <w:rPr>
          <w:lang w:val="en-US"/>
        </w:rPr>
        <w:t xml:space="preserve"> </w:t>
      </w:r>
      <w:r w:rsidR="00F35AF5" w:rsidRPr="00DD3CD7">
        <w:rPr>
          <w:lang w:val="en-US"/>
        </w:rPr>
        <w:t xml:space="preserve">shows the </w:t>
      </w:r>
      <w:r w:rsidRPr="00DD3CD7">
        <w:rPr>
          <w:lang w:val="en-US"/>
        </w:rPr>
        <w:t xml:space="preserve">correlation coefficient for </w:t>
      </w:r>
      <w:r w:rsidR="00F35AF5" w:rsidRPr="00DD3CD7">
        <w:rPr>
          <w:lang w:val="en-US"/>
        </w:rPr>
        <w:t>the variables</w:t>
      </w:r>
      <w:bookmarkStart w:id="0" w:name="_GoBack"/>
      <w:bookmarkEnd w:id="0"/>
      <w:r w:rsidR="00F35AF5">
        <w:rPr>
          <w:lang w:val="en-US"/>
        </w:rPr>
        <w:t xml:space="preserve"> </w:t>
      </w:r>
      <w:r>
        <w:rPr>
          <w:lang w:val="en-US"/>
        </w:rPr>
        <w:t xml:space="preserve"> </w:t>
      </w:r>
    </w:p>
    <w:p w14:paraId="279862F9" w14:textId="77777777" w:rsidR="00976004" w:rsidRPr="009A0DAF" w:rsidRDefault="00976004" w:rsidP="00976004">
      <w:pPr>
        <w:rPr>
          <w:lang w:val="en-US"/>
        </w:rPr>
      </w:pPr>
    </w:p>
    <w:sectPr w:rsidR="00976004" w:rsidRPr="009A0DAF" w:rsidSect="00E777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004"/>
    <w:rsid w:val="000C13F2"/>
    <w:rsid w:val="00162AEB"/>
    <w:rsid w:val="00415A73"/>
    <w:rsid w:val="00976004"/>
    <w:rsid w:val="0099437D"/>
    <w:rsid w:val="009A0DAF"/>
    <w:rsid w:val="009A7937"/>
    <w:rsid w:val="00C16BFE"/>
    <w:rsid w:val="00DD3CD7"/>
    <w:rsid w:val="00E73946"/>
    <w:rsid w:val="00E77736"/>
    <w:rsid w:val="00F35AF5"/>
    <w:rsid w:val="00FA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C693F"/>
  <w15:chartTrackingRefBased/>
  <w15:docId w15:val="{2DA04FB5-0438-984F-9A55-205C0E52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004"/>
  </w:style>
  <w:style w:type="paragraph" w:styleId="Heading1">
    <w:name w:val="heading 1"/>
    <w:basedOn w:val="Normal"/>
    <w:next w:val="Normal"/>
    <w:link w:val="Heading1Char"/>
    <w:uiPriority w:val="9"/>
    <w:qFormat/>
    <w:rsid w:val="00976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0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0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0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0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0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0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0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0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6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 Ahmed Allam</dc:creator>
  <cp:keywords/>
  <dc:description/>
  <cp:lastModifiedBy>Sumathi N Narayanan R</cp:lastModifiedBy>
  <cp:revision>4</cp:revision>
  <dcterms:created xsi:type="dcterms:W3CDTF">2025-03-22T19:59:00Z</dcterms:created>
  <dcterms:modified xsi:type="dcterms:W3CDTF">2025-04-17T05:38:00Z</dcterms:modified>
</cp:coreProperties>
</file>